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128B" w14:textId="322CAA27" w:rsidR="009F2186" w:rsidRDefault="00F82168" w:rsidP="009F2186">
      <w:r w:rsidRPr="00F82168">
        <w:rPr>
          <w:b/>
          <w:bCs/>
        </w:rPr>
        <w:t>S3 Table. Pandemic loneliness table.</w:t>
      </w:r>
      <w:r w:rsidRPr="00F82168">
        <w:t xml:space="preserve"> Table of frequency of loneliness experienced during the pandemic against demographics, using the one-item loneliness scale</w:t>
      </w:r>
    </w:p>
    <w:tbl>
      <w:tblPr>
        <w:tblW w:w="10176" w:type="dxa"/>
        <w:tblInd w:w="-683" w:type="dxa"/>
        <w:tblLayout w:type="fixed"/>
        <w:tblLook w:val="04A0" w:firstRow="1" w:lastRow="0" w:firstColumn="1" w:lastColumn="0" w:noHBand="0" w:noVBand="1"/>
      </w:tblPr>
      <w:tblGrid>
        <w:gridCol w:w="2500"/>
        <w:gridCol w:w="1535"/>
        <w:gridCol w:w="1535"/>
        <w:gridCol w:w="1535"/>
        <w:gridCol w:w="1535"/>
        <w:gridCol w:w="1536"/>
      </w:tblGrid>
      <w:tr w:rsidR="009F2186" w:rsidRPr="009F2186" w14:paraId="5A5798E1" w14:textId="77777777" w:rsidTr="009F218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02C61EA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6DCE4"/>
            <w:vAlign w:val="bottom"/>
            <w:hideMark/>
          </w:tcPr>
          <w:p w14:paraId="05925871" w14:textId="77777777" w:rsidR="009F2186" w:rsidRPr="009F2186" w:rsidRDefault="009F2186" w:rsidP="009F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oneliness experienced during the pandemic n (%)</w:t>
            </w:r>
          </w:p>
        </w:tc>
      </w:tr>
      <w:tr w:rsidR="009F2186" w:rsidRPr="009F2186" w14:paraId="1791D439" w14:textId="77777777" w:rsidTr="009F2186">
        <w:trPr>
          <w:trHeight w:val="6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6D90D88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68D08E8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23F9EF2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Hardly eve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4659420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ccasionall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6947C91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01FB0F9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ften/Always</w:t>
            </w:r>
          </w:p>
        </w:tc>
      </w:tr>
      <w:tr w:rsidR="009F2186" w:rsidRPr="009F2186" w14:paraId="515F7DA2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5087434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02E0BC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187E36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52CEE1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7B5ECB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49475A4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643040A5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6384E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54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7 (4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CD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5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271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1 (1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79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4 (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FD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 (3)</w:t>
            </w:r>
          </w:p>
        </w:tc>
      </w:tr>
      <w:tr w:rsidR="009F2186" w:rsidRPr="009F2186" w14:paraId="49FD097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2CDCD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1A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1 (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89A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8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70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7 (1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8A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 (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84D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 (5)</w:t>
            </w:r>
          </w:p>
        </w:tc>
      </w:tr>
      <w:tr w:rsidR="009F2186" w:rsidRPr="009F2186" w14:paraId="036AF798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61008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2B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0 (3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22D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8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19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5 (1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76A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2 (1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843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 (5)</w:t>
            </w:r>
          </w:p>
        </w:tc>
      </w:tr>
      <w:tr w:rsidR="009F2186" w:rsidRPr="009F2186" w14:paraId="11EEB58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A92BE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74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4 (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0C3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3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8C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6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A3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7 (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B35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6 (7)</w:t>
            </w:r>
          </w:p>
        </w:tc>
      </w:tr>
      <w:tr w:rsidR="009F2186" w:rsidRPr="009F2186" w14:paraId="06A7B30D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B7846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39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 (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B0A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8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14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2 (1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49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4 (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A05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3 (9)</w:t>
            </w:r>
          </w:p>
        </w:tc>
      </w:tr>
      <w:tr w:rsidR="009F2186" w:rsidRPr="009F2186" w14:paraId="1D14D945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8CA8D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6B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4 (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34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9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9D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2 (1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EE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4 (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98A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3 (11)</w:t>
            </w:r>
          </w:p>
        </w:tc>
      </w:tr>
      <w:tr w:rsidR="009F2186" w:rsidRPr="009F2186" w14:paraId="42A2933F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FF20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93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8 (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B0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9 (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36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0 (1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93C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3 (2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56C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9 (10)</w:t>
            </w:r>
          </w:p>
        </w:tc>
      </w:tr>
      <w:tr w:rsidR="009F2186" w:rsidRPr="009F2186" w14:paraId="1DEE1E61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71F7A82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ex at Birth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4FA0EC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816780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2108AA0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46F621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2013429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78F8869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10375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49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44 (2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A97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10 (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8E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28 (1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A19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80 (2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5BB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2 (10)</w:t>
            </w:r>
          </w:p>
        </w:tc>
      </w:tr>
      <w:tr w:rsidR="009F2186" w:rsidRPr="009F2186" w14:paraId="5BCEEE90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0414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DBF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79 (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76B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0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35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5 (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12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5 (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AA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3 (4)</w:t>
            </w:r>
          </w:p>
        </w:tc>
      </w:tr>
      <w:tr w:rsidR="009F2186" w:rsidRPr="009F2186" w14:paraId="5CA78163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2CA303D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4D7672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569C723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AD7AE2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F40209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6A305E8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1A7260BD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1BA81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Asian/Asian Britis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D6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6 (3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0D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0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56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1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5F3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2 (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B9A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5 (7)</w:t>
            </w:r>
          </w:p>
        </w:tc>
      </w:tr>
      <w:tr w:rsidR="009F2186" w:rsidRPr="009F2186" w14:paraId="2E693DDE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F5EC0E" w14:textId="280EDA9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</w:t>
            </w: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ck/African/Caribbean/Black Britis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B42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0 (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2B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3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24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 (1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BC6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5D0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 (8)</w:t>
            </w:r>
          </w:p>
        </w:tc>
      </w:tr>
      <w:tr w:rsidR="009F2186" w:rsidRPr="009F2186" w14:paraId="64892E09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77383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Mix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27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 (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55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4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FC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4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76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 (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E89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 (9)</w:t>
            </w:r>
          </w:p>
        </w:tc>
      </w:tr>
      <w:tr w:rsidR="009F2186" w:rsidRPr="009F2186" w14:paraId="4476C41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B7F8E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Ot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D8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6D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 (2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3C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98 (1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F4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C96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 (8)</w:t>
            </w:r>
          </w:p>
        </w:tc>
      </w:tr>
      <w:tr w:rsidR="009F2186" w:rsidRPr="009F2186" w14:paraId="4EF6609E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4D7A2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Prefer not to sa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A5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CF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 (1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C2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(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0A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(1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2FD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 (13)</w:t>
            </w:r>
          </w:p>
        </w:tc>
      </w:tr>
      <w:tr w:rsidR="009F2186" w:rsidRPr="009F2186" w14:paraId="7E6BB04A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568B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Whi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E3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77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A9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71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BD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58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F5E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14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8E9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0 (8)</w:t>
            </w:r>
          </w:p>
        </w:tc>
      </w:tr>
      <w:tr w:rsidR="009F2186" w:rsidRPr="009F2186" w14:paraId="1492AA1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0456FAE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7E31DB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EF8EEF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2EF47DF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491D09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18FBF27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44862790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94C1F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East Midlan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F9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3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BD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8 (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90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5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41D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7 (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ADB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 (7)</w:t>
            </w:r>
          </w:p>
        </w:tc>
      </w:tr>
      <w:tr w:rsidR="009F2186" w:rsidRPr="009F2186" w14:paraId="544B063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A89BB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East of Engla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A7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26 (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7C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8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584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9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A33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1 (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04A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6 (7)</w:t>
            </w:r>
          </w:p>
        </w:tc>
      </w:tr>
      <w:tr w:rsidR="009F2186" w:rsidRPr="009F2186" w14:paraId="445B77A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3B1E2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Lond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59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7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31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1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221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0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976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1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575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7 (7)</w:t>
            </w:r>
          </w:p>
        </w:tc>
      </w:tr>
      <w:tr w:rsidR="009F2186" w:rsidRPr="009F2186" w14:paraId="33CDD16F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0AD2A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rth East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FD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CB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3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4B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BA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A3B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 (8)</w:t>
            </w:r>
          </w:p>
        </w:tc>
      </w:tr>
      <w:tr w:rsidR="009F2186" w:rsidRPr="009F2186" w14:paraId="7A29F5AF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E86D3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rth West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7AF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1 (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6F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3 (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45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8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DE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4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45D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1 (9)</w:t>
            </w:r>
          </w:p>
        </w:tc>
      </w:tr>
      <w:tr w:rsidR="009F2186" w:rsidRPr="009F2186" w14:paraId="1D095A39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C33DB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outh East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11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1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F9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43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55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0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8BB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0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4E1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3 (8)</w:t>
            </w:r>
          </w:p>
        </w:tc>
      </w:tr>
      <w:tr w:rsidR="009F2186" w:rsidRPr="009F2186" w14:paraId="1F1BA465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D6EC3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outh West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B39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2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E89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8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9C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78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1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FA9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 (9)</w:t>
            </w:r>
          </w:p>
        </w:tc>
      </w:tr>
      <w:tr w:rsidR="009F2186" w:rsidRPr="009F2186" w14:paraId="3E0990F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7E694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West Midlan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6D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0F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5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B0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7 (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8A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7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B7D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8)</w:t>
            </w:r>
          </w:p>
        </w:tc>
      </w:tr>
      <w:tr w:rsidR="009F2186" w:rsidRPr="009F2186" w14:paraId="60AE8CF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0BE0C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Yorkshire and The Humb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65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2 (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88F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1 (2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47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6 (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B8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 (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55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2 (8)</w:t>
            </w:r>
          </w:p>
        </w:tc>
      </w:tr>
      <w:tr w:rsidR="009F2186" w:rsidRPr="009F2186" w14:paraId="5CF5455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2362B88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. of Sibling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D4DA98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76D400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453E889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B0BC5B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5DAD507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59BA9DD3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71FF7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Only Chil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181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9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724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6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1FA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0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90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8 (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65F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8 (7)</w:t>
            </w:r>
          </w:p>
        </w:tc>
      </w:tr>
      <w:tr w:rsidR="009F2186" w:rsidRPr="009F2186" w14:paraId="31E6AB79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45883C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-2 sibling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44C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98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8F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5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56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82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FA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4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E4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2 (7)</w:t>
            </w:r>
          </w:p>
        </w:tc>
      </w:tr>
      <w:tr w:rsidR="009F2186" w:rsidRPr="009F2186" w14:paraId="4DFD5048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4D04D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3-4 sibling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BA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7 (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12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7 (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60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7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E05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3 (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07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2 (9)</w:t>
            </w:r>
          </w:p>
        </w:tc>
      </w:tr>
      <w:tr w:rsidR="009F2186" w:rsidRPr="009F2186" w14:paraId="61623D02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DACA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5 or more sibling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BF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0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99C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7 (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43B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8B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3 (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3F3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 (13)</w:t>
            </w:r>
          </w:p>
        </w:tc>
      </w:tr>
      <w:tr w:rsidR="009F2186" w:rsidRPr="009F2186" w14:paraId="08E169BE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10CB6FD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MD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78F279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9EF599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E4D18D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EBE333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1BE9ED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9F2186" w14:paraId="4A0F9C43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A24F4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1 Most depriv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80B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0 (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DF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9 (2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84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2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7A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 (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1E99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5 (10)</w:t>
            </w:r>
          </w:p>
        </w:tc>
      </w:tr>
      <w:tr w:rsidR="009F2186" w:rsidRPr="009F2186" w14:paraId="152E74FC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EAA30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5E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3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E6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0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C8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0 (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38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1 (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C84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4 (8)</w:t>
            </w:r>
          </w:p>
        </w:tc>
      </w:tr>
      <w:tr w:rsidR="009F2186" w:rsidRPr="009F2186" w14:paraId="1C7AE777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4AA09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D4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7 (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E7F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3 (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1C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4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69C7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1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A286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9 (8)</w:t>
            </w:r>
          </w:p>
        </w:tc>
      </w:tr>
      <w:tr w:rsidR="009F2186" w:rsidRPr="009F2186" w14:paraId="3EF9F4C3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0E929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324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71F1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F9C0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6 (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45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3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16EA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8 (7)</w:t>
            </w:r>
          </w:p>
        </w:tc>
      </w:tr>
      <w:tr w:rsidR="009F2186" w:rsidRPr="009F2186" w14:paraId="4C1478C3" w14:textId="77777777" w:rsidTr="009F218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2FA9F2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5 Least depriv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58DE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06 (3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2013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 (3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7A88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1 (1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9702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1 (1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2DBD" w14:textId="77777777" w:rsidR="009F2186" w:rsidRPr="009F2186" w:rsidRDefault="009F2186" w:rsidP="009F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F2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9 (7)</w:t>
            </w:r>
          </w:p>
        </w:tc>
      </w:tr>
    </w:tbl>
    <w:p w14:paraId="7E7A4A00" w14:textId="77777777" w:rsidR="00016D7D" w:rsidRDefault="00016D7D" w:rsidP="005D681B"/>
    <w:sectPr w:rsidR="00016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86"/>
    <w:rsid w:val="00016D7D"/>
    <w:rsid w:val="000B6713"/>
    <w:rsid w:val="005D681B"/>
    <w:rsid w:val="006046E6"/>
    <w:rsid w:val="006A5DFA"/>
    <w:rsid w:val="00752E0D"/>
    <w:rsid w:val="0076250D"/>
    <w:rsid w:val="00786EBF"/>
    <w:rsid w:val="007F75D5"/>
    <w:rsid w:val="008079BF"/>
    <w:rsid w:val="00860FAD"/>
    <w:rsid w:val="0094308D"/>
    <w:rsid w:val="009F2186"/>
    <w:rsid w:val="00C158EB"/>
    <w:rsid w:val="00C43584"/>
    <w:rsid w:val="00D468F4"/>
    <w:rsid w:val="00DB569C"/>
    <w:rsid w:val="00E2482F"/>
    <w:rsid w:val="00F2385F"/>
    <w:rsid w:val="00F71483"/>
    <w:rsid w:val="00F82168"/>
    <w:rsid w:val="00F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1442"/>
  <w15:chartTrackingRefBased/>
  <w15:docId w15:val="{46FED60E-DFBF-4A8C-ADA7-13B23229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186"/>
    <w:rPr>
      <w:sz w:val="20"/>
      <w:szCs w:val="20"/>
    </w:rPr>
  </w:style>
  <w:style w:type="paragraph" w:customStyle="1" w:styleId="TableHeader">
    <w:name w:val="TableHeader"/>
    <w:basedOn w:val="Normal"/>
    <w:rsid w:val="008079B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0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Owat</dc:creator>
  <cp:keywords/>
  <dc:description/>
  <cp:lastModifiedBy>Kelsey McOwat</cp:lastModifiedBy>
  <cp:revision>3</cp:revision>
  <dcterms:created xsi:type="dcterms:W3CDTF">2023-11-01T16:57:00Z</dcterms:created>
  <dcterms:modified xsi:type="dcterms:W3CDTF">2023-11-01T17:00:00Z</dcterms:modified>
</cp:coreProperties>
</file>